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Quantitative RT-PCR primer sequences. F- Forward; R- Reverse</w:t>
      </w:r>
    </w:p>
    <w:tbl>
      <w:tblPr>
        <w:tblW w:w="10150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025"/>
        <w:gridCol w:w="5541"/>
        <w:gridCol w:w="1852"/>
      </w:tblGrid>
      <w:tr>
        <w:trPr>
          <w:trHeight w:val="744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equence 5’ - 3’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Amplicon length (bp)</w:t>
            </w:r>
          </w:p>
        </w:tc>
      </w:tr>
      <w:tr>
        <w:trPr>
          <w:trHeight w:val="317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dcy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G CAT AGG CAT GAA CAA AG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 TTC CGG GCT CCA AT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9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mf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 GAG AGA CAG CGC ATG TTA GTC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</w:t>
            </w:r>
          </w:p>
        </w:tc>
      </w:tr>
      <w:tr>
        <w:trPr>
          <w:trHeight w:val="234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GT TCA AGA ACC GCT TTC GA  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tp11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 GAA GCT CGC CTT GGA TAC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>
          <w:trHeight w:val="32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 AAC CCC AAA TCA CAA AAT GA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77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adm1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C TGG TCC CTC CAC GTA AC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</w:tc>
      </w:tr>
      <w:tr>
        <w:trPr>
          <w:trHeight w:val="177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A ATC TCC TCC CCT TCA ACT G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d5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C AAA CAG CAC TTG CTC TCC TAA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</w:t>
            </w:r>
          </w:p>
        </w:tc>
      </w:tr>
      <w:tr>
        <w:trPr>
          <w:trHeight w:val="332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 TAG ACT TGC TTT CCG GAT ACA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dr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A GAG ACC AGC ACC AAG CT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</w:tc>
      </w:tr>
      <w:tr>
        <w:trPr>
          <w:trHeight w:val="31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 TGT TGG CGG AGG TCG TA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99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ma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G CTC GTT CTA CTT TGC TAA GA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</w:t>
            </w:r>
          </w:p>
        </w:tc>
      </w:tr>
      <w:tr>
        <w:trPr>
          <w:trHeight w:val="32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 ATT TTC CCA CCC TGT AA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71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Dgk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A GTG TGG CCA AAA TAA TCA C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</w:t>
            </w:r>
          </w:p>
        </w:tc>
      </w:tr>
      <w:tr>
        <w:trPr>
          <w:trHeight w:val="252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 ATG TCT GGC ACA CAG GTT T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am46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 GAA ACC CCG AGG AAA TAA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</w:t>
            </w:r>
          </w:p>
        </w:tc>
      </w:tr>
      <w:tr>
        <w:trPr>
          <w:trHeight w:val="261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T CTC CGA TGT CTG AGA AGT CA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7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Gapdh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A CTC CCT CAA GAT TGT CAG CAA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8</w:t>
            </w:r>
          </w:p>
        </w:tc>
      </w:tr>
      <w:tr>
        <w:trPr>
          <w:trHeight w:val="17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 ATG GAC TGT GGT CAT GA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71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Irf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T GAT GGT CAA GGT TGT TCC T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371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T TCC CGG GCC ATC TC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71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Kiaa153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 CAT CCA AGT GAC CTT ATT TAA CC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A AGT CAA AGG TCA CAA GGA ACA T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53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Marck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 TTG TTG AAG AAG CCA GCA T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</w:t>
            </w:r>
          </w:p>
        </w:tc>
      </w:tr>
      <w:tr>
        <w:trPr>
          <w:trHeight w:val="279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 ATT CTC CTG CCC ATT T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Psme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 CTG ATG ACC AGC CTT CAT A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>
          <w:trHeight w:val="279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 AAG TAC TTA GAG ATC TGC GTT TGG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aph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T CTT TAT CCA GCT CCA GCA T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</w:t>
            </w:r>
          </w:p>
        </w:tc>
      </w:tr>
      <w:tr>
        <w:trPr>
          <w:trHeight w:val="279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G GAC TGA GAC TCT GGG ATA CTG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Tlr7</w:t>
            </w:r>
            <w:bookmarkStart w:id="0" w:name="_GoBack"/>
            <w:bookmarkEnd w:id="0"/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F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 TCC TGA AAT GCC TCA ATT TG</w:t>
            </w:r>
          </w:p>
        </w:tc>
        <w:tc>
          <w:tcPr>
            <w:tcW w:w="1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</w:t>
            </w:r>
          </w:p>
        </w:tc>
      </w:tr>
      <w:tr>
        <w:trPr>
          <w:trHeight w:val="279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</w:t>
            </w:r>
          </w:p>
        </w:tc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 AGT TCA CTG CCA TTA AGA GTT</w:t>
            </w:r>
          </w:p>
        </w:tc>
        <w:tc>
          <w:tcPr>
            <w:tcW w:w="1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290" w:leader="none"/>
                <w:tab w:val="left" w:pos="7560" w:leader="none"/>
              </w:tabs>
              <w:snapToGrid w:val="false"/>
              <w:ind w:right="4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296" w:right="1296" w:gutter="144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1:29:00Z</dcterms:created>
  <dc:creator>Pineal Gland</dc:creator>
  <dc:description/>
  <dc:language>en-US</dc:language>
  <cp:lastModifiedBy>Satish.d</cp:lastModifiedBy>
  <cp:lastPrinted>2015-05-15T20:23:00Z</cp:lastPrinted>
  <dcterms:modified xsi:type="dcterms:W3CDTF">2016-02-29T11:29:00Z</dcterms:modified>
  <cp:revision>2</cp:revision>
  <dc:subject/>
  <dc:title/>
</cp:coreProperties>
</file>